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3392" w14:textId="2FD8AF7C" w:rsidR="00062880" w:rsidRPr="00062B35" w:rsidRDefault="00062880" w:rsidP="0091099F">
      <w:pPr>
        <w:widowControl/>
      </w:pPr>
      <w:r w:rsidRPr="00062B35">
        <w:rPr>
          <w:rFonts w:ascii="Times New Roman" w:eastAsia="游ゴシック" w:hAnsi="Times New Roman" w:cs="Times New Roman"/>
          <w:b/>
          <w:bCs/>
          <w:kern w:val="0"/>
          <w:sz w:val="22"/>
        </w:rPr>
        <w:t xml:space="preserve">Appendix 2. </w:t>
      </w:r>
      <w:r w:rsidRPr="00062B35">
        <w:rPr>
          <w:rFonts w:ascii="Times New Roman" w:eastAsia="游ゴシック" w:hAnsi="Times New Roman" w:cs="Times New Roman"/>
          <w:kern w:val="0"/>
          <w:sz w:val="22"/>
        </w:rPr>
        <w:t xml:space="preserve">Comparison of participant characteristics according to the level of </w:t>
      </w:r>
      <w:r w:rsidRPr="00062B35">
        <w:rPr>
          <w:rFonts w:ascii="Times New Roman" w:eastAsia="游ゴシック" w:hAnsi="Times New Roman" w:cs="Times New Roman" w:hint="eastAsia"/>
          <w:kern w:val="0"/>
          <w:sz w:val="22"/>
        </w:rPr>
        <w:t>log</w:t>
      </w:r>
      <w:r w:rsidRPr="00062B35">
        <w:rPr>
          <w:rFonts w:ascii="Times New Roman" w:eastAsia="游ゴシック" w:hAnsi="Times New Roman" w:cs="Times New Roman"/>
          <w:kern w:val="0"/>
          <w:sz w:val="22"/>
        </w:rPr>
        <w:t xml:space="preserve"> LF/HF at baseline</w:t>
      </w:r>
      <w:r w:rsidR="00681321" w:rsidRPr="00062B35">
        <w:rPr>
          <w:rFonts w:ascii="Times New Roman" w:eastAsia="游ゴシック" w:hAnsi="Times New Roman" w:cs="Times New Roman"/>
          <w:kern w:val="0"/>
          <w:sz w:val="22"/>
        </w:rPr>
        <w:t>.</w:t>
      </w:r>
    </w:p>
    <w:tbl>
      <w:tblPr>
        <w:tblW w:w="85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7"/>
        <w:gridCol w:w="2593"/>
        <w:gridCol w:w="1368"/>
        <w:gridCol w:w="1368"/>
        <w:gridCol w:w="814"/>
      </w:tblGrid>
      <w:tr w:rsidR="00F37AC3" w:rsidRPr="00F37AC3" w14:paraId="600527B9" w14:textId="77777777" w:rsidTr="00062880">
        <w:trPr>
          <w:trHeight w:val="237"/>
        </w:trPr>
        <w:tc>
          <w:tcPr>
            <w:tcW w:w="50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C3FEE" w14:textId="24EE864E" w:rsidR="00062880" w:rsidRPr="00F37AC3" w:rsidRDefault="00062880" w:rsidP="00C5160E">
            <w:pPr>
              <w:widowControl/>
              <w:adjustRightInd w:val="0"/>
              <w:snapToGrid w:val="0"/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D69C6" w14:textId="77777777" w:rsidR="00062880" w:rsidRPr="00F37AC3" w:rsidRDefault="00062880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og LF/HF</w:t>
            </w:r>
          </w:p>
        </w:tc>
        <w:tc>
          <w:tcPr>
            <w:tcW w:w="8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FA260" w14:textId="77777777" w:rsidR="00062880" w:rsidRPr="00F37AC3" w:rsidRDefault="00062880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F37AC3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</w:p>
        </w:tc>
      </w:tr>
      <w:tr w:rsidR="00F37AC3" w:rsidRPr="00F37AC3" w14:paraId="040CD8FF" w14:textId="77777777" w:rsidTr="00062880">
        <w:trPr>
          <w:trHeight w:val="284"/>
        </w:trPr>
        <w:tc>
          <w:tcPr>
            <w:tcW w:w="504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1BEF2" w14:textId="77777777" w:rsidR="00062880" w:rsidRPr="00F37AC3" w:rsidRDefault="00062880" w:rsidP="00062880">
            <w:pPr>
              <w:widowControl/>
              <w:adjustRightInd w:val="0"/>
              <w:snapToGrid w:val="0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7227B" w14:textId="77777777" w:rsidR="00062880" w:rsidRPr="00F37AC3" w:rsidRDefault="00062880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rmal group</w:t>
            </w:r>
          </w:p>
          <w:p w14:paraId="461296FC" w14:textId="77777777" w:rsidR="00062880" w:rsidRPr="00F37AC3" w:rsidRDefault="00062880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B764E" w14:textId="77777777" w:rsidR="00A56162" w:rsidRPr="00F37AC3" w:rsidRDefault="00062880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igh group </w:t>
            </w:r>
          </w:p>
          <w:p w14:paraId="52371444" w14:textId="6505F66D" w:rsidR="00062880" w:rsidRPr="00F37AC3" w:rsidRDefault="00062880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 (%)</w:t>
            </w:r>
          </w:p>
        </w:tc>
        <w:tc>
          <w:tcPr>
            <w:tcW w:w="8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162ED" w14:textId="77777777" w:rsidR="00062880" w:rsidRPr="00F37AC3" w:rsidRDefault="00062880" w:rsidP="00062880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C742D" w:rsidRPr="00F37AC3" w14:paraId="19C03EF8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ED5945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9377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Younger than 54 year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2F8B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 (85.2)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D63D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14.8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97CDD5" w14:textId="07A7D5D8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275A6D77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C7AB8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E1C0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54 year or old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4CD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70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EBFA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30.0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B5CE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29768ADB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262899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6286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age 0,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B2EE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 (77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EDE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22.6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F5EC49" w14:textId="77C77382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7C39F07E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C156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C88C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Stage 2,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791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 (73.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7DF2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26.1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968F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53586B4A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CC1E6A" w14:textId="77777777" w:rsidR="004C742D" w:rsidRPr="00F37AC3" w:rsidRDefault="004C742D" w:rsidP="004C742D">
            <w:pPr>
              <w:widowControl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ype of surgery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01A" w14:textId="616B5E2B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Breast </w:t>
            </w:r>
            <w:r w:rsidRPr="00F37AC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onserving surger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C5E3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5 (79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109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20.5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028941" w14:textId="657BA41C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C742D" w:rsidRPr="00F37AC3" w14:paraId="758B7956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8C636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E4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astectom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B20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9 (69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1F76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30.8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09832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6657CB8F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BACAA9" w14:textId="77777777" w:rsidR="004C742D" w:rsidRPr="00F37AC3" w:rsidRDefault="004C742D" w:rsidP="004C742D">
            <w:pPr>
              <w:widowControl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ime since surgery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76F5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ess than 45 day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C5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(80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616A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20.0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58DE5F" w14:textId="1BEA6B15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6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1FA9AC22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9201D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D958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 days or m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D28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2 (73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121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26.7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7A7B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1C9A63B5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D59F6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0265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FD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 (78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3C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21.7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CDD613" w14:textId="162AFEDE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7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451DCFED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FD132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5F1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C08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 (76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99C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23.5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632E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426BCC4A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8673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ormone therapy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AF7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ntiestrogens (Tamoxifen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A09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88.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B3E6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 (11.1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436AF9" w14:textId="374B543F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02800D54" w14:textId="77777777" w:rsidTr="00862BD3">
        <w:trPr>
          <w:trHeight w:val="340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891A36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4F99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romatase inhibito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373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66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67CA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 (33.3)</w:t>
            </w:r>
          </w:p>
        </w:tc>
        <w:tc>
          <w:tcPr>
            <w:tcW w:w="81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106F06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47F92483" w14:textId="77777777" w:rsidTr="00862BD3">
        <w:trPr>
          <w:trHeight w:val="340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8C0252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BD1C" w14:textId="77777777" w:rsidR="004C742D" w:rsidRPr="00F37AC3" w:rsidRDefault="004C742D" w:rsidP="00862BD3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A48" w14:textId="77777777" w:rsidR="004C742D" w:rsidRPr="00F37AC3" w:rsidRDefault="004C742D" w:rsidP="00862BD3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2 (73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0506" w14:textId="77777777" w:rsidR="004C742D" w:rsidRPr="00F37AC3" w:rsidRDefault="004C742D" w:rsidP="00862BD3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26.7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7AFE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188A066D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FA7EF2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Protocol of radiotherapy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D16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Hypofractionat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604B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 (77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0C2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22.2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1F9453" w14:textId="46638F90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9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18E3F2E3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54803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858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nventionally fractionat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4D15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 (76.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BCD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23.8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83E6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1DB7C31F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9AA54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5DBD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400" w14:textId="427F25FE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(</w:t>
            </w:r>
            <w:r w:rsidRPr="00F37AC3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8.9</w:t>
            </w: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83C1" w14:textId="1B3FCEDC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8 (21.1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BC4888F" w14:textId="49ED28CC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ind w:firstLineChars="50" w:firstLine="9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74</w:t>
            </w: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C742D" w:rsidRPr="00F37AC3" w14:paraId="2872FAD3" w14:textId="77777777" w:rsidTr="00862BD3">
        <w:trPr>
          <w:trHeight w:val="340"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C548B1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6C45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4EDD" w14:textId="7D2B2F0B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73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25D0" w14:textId="41769ACD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5 (26.3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78E1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2B0C3DAD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0D3523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Time required for hospital visi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714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ess than 30 minut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A543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 (75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2B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25.0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5B3BA7" w14:textId="73E67491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46</w:t>
            </w:r>
            <w:r w:rsidRPr="00F37AC3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4C742D" w:rsidRPr="00F37AC3" w14:paraId="59DFC72E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6DEAE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81F8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minutes or mor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8E1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(83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4C02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4 (16.7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D49F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76519014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E90D71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B12C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Marrie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A80C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 (70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DA3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29.3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C568C7" w14:textId="397A6C3B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  <w:r w:rsidRPr="00F37AC3">
              <w:rPr>
                <w:rFonts w:ascii="Times New Roman" w:eastAsia="ＭＳ Ｐ明朝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C742D" w:rsidRPr="00F37AC3" w14:paraId="31A9D08C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3DC9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1EDC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married or oth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BC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 (93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02FB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6.3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3CC9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0C4B19D4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B2696B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iving arrangement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108E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Living with famil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D388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 (75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7DF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 (24.5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F18A15" w14:textId="4D4D6958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67</w:t>
            </w: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C742D" w:rsidRPr="00F37AC3" w14:paraId="636E3D35" w14:textId="77777777" w:rsidTr="00862BD3">
        <w:trPr>
          <w:trHeight w:val="340"/>
        </w:trPr>
        <w:tc>
          <w:tcPr>
            <w:tcW w:w="24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A9775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B3E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Alon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E43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87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A07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 (12.5)</w:t>
            </w:r>
          </w:p>
        </w:tc>
        <w:tc>
          <w:tcPr>
            <w:tcW w:w="8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68A4" w14:textId="77777777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C742D" w:rsidRPr="00F37AC3" w14:paraId="7574B80D" w14:textId="77777777" w:rsidTr="00862BD3">
        <w:trPr>
          <w:trHeight w:val="340"/>
        </w:trPr>
        <w:tc>
          <w:tcPr>
            <w:tcW w:w="2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2F0E19" w14:textId="77777777" w:rsidR="004C742D" w:rsidRPr="00F37AC3" w:rsidRDefault="004C742D" w:rsidP="004C742D">
            <w:pPr>
              <w:widowControl/>
              <w:snapToGrid w:val="0"/>
              <w:spacing w:line="30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mployment status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185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Workin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3C7" w14:textId="4C3B8F14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30 (81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766E" w14:textId="4FC64950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7 (18.9)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34256" w14:textId="0E863D91" w:rsidR="004C742D" w:rsidRPr="00F37AC3" w:rsidRDefault="004C742D" w:rsidP="004C742D">
            <w:pPr>
              <w:widowControl/>
              <w:adjustRightInd w:val="0"/>
              <w:snapToGrid w:val="0"/>
              <w:spacing w:beforeLines="50" w:before="180" w:line="12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4C742D" w:rsidRPr="00F37AC3" w14:paraId="199192AD" w14:textId="77777777" w:rsidTr="00862BD3">
        <w:trPr>
          <w:trHeight w:val="340"/>
        </w:trPr>
        <w:tc>
          <w:tcPr>
            <w:tcW w:w="2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5D09F" w14:textId="77777777" w:rsidR="004C742D" w:rsidRPr="00F37AC3" w:rsidRDefault="004C742D" w:rsidP="00062880">
            <w:pPr>
              <w:widowControl/>
              <w:adjustRightInd w:val="0"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2E04" w14:textId="77777777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2984" w14:textId="23ECD579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 (70.0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9388" w14:textId="04F77169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AC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6 (30.0)</w:t>
            </w:r>
          </w:p>
        </w:tc>
        <w:tc>
          <w:tcPr>
            <w:tcW w:w="8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956F" w14:textId="42DA0F56" w:rsidR="004C742D" w:rsidRPr="00F37AC3" w:rsidRDefault="004C742D" w:rsidP="00062880">
            <w:pPr>
              <w:widowControl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69849C5A" w14:textId="77777777" w:rsidR="00A56162" w:rsidRPr="00062B35" w:rsidRDefault="00A56162" w:rsidP="00062880">
      <w:pPr>
        <w:rPr>
          <w:rFonts w:ascii="Times New Roman" w:hAnsi="Times New Roman" w:cs="Times New Roman"/>
          <w:sz w:val="22"/>
        </w:rPr>
      </w:pPr>
      <w:bookmarkStart w:id="0" w:name="_Hlk146111141"/>
      <w:r w:rsidRPr="00062B35">
        <w:rPr>
          <w:rFonts w:ascii="Times New Roman" w:eastAsia="游明朝" w:hAnsi="Times New Roman" w:cs="Times New Roman"/>
          <w:sz w:val="22"/>
          <w:vertAlign w:val="superscript"/>
        </w:rPr>
        <w:t>†</w:t>
      </w:r>
      <w:r w:rsidRPr="00062B35">
        <w:rPr>
          <w:rFonts w:ascii="Times New Roman" w:hAnsi="Times New Roman" w:cs="Times New Roman"/>
          <w:sz w:val="22"/>
        </w:rPr>
        <w:t>χ</w:t>
      </w:r>
      <w:r w:rsidRPr="00062B35">
        <w:rPr>
          <w:rFonts w:ascii="Times New Roman" w:hAnsi="Times New Roman" w:cs="Times New Roman"/>
          <w:sz w:val="22"/>
          <w:vertAlign w:val="superscript"/>
        </w:rPr>
        <w:t>2</w:t>
      </w:r>
      <w:r w:rsidRPr="00062B35">
        <w:rPr>
          <w:rFonts w:ascii="Times New Roman" w:hAnsi="Times New Roman" w:cs="Times New Roman"/>
          <w:sz w:val="22"/>
        </w:rPr>
        <w:t xml:space="preserve"> test, </w:t>
      </w:r>
      <w:r w:rsidRPr="00062B35">
        <w:rPr>
          <w:rFonts w:ascii="Times New Roman" w:eastAsia="游ゴシック" w:hAnsi="Times New Roman" w:cs="Times New Roman"/>
          <w:kern w:val="0"/>
          <w:sz w:val="22"/>
          <w:vertAlign w:val="superscript"/>
        </w:rPr>
        <w:t>‡</w:t>
      </w:r>
      <w:r w:rsidRPr="00062B35">
        <w:rPr>
          <w:rFonts w:ascii="Times New Roman" w:hAnsi="Times New Roman" w:cs="Times New Roman"/>
          <w:sz w:val="22"/>
        </w:rPr>
        <w:t>Fisher's exact test</w:t>
      </w:r>
    </w:p>
    <w:p w14:paraId="01C2AD4E" w14:textId="2BBBBA04" w:rsidR="00A56162" w:rsidRPr="00062B35" w:rsidRDefault="00A56162" w:rsidP="00062880">
      <w:pPr>
        <w:rPr>
          <w:rFonts w:ascii="Times New Roman" w:hAnsi="Times New Roman" w:cs="Times New Roman"/>
          <w:sz w:val="22"/>
        </w:rPr>
      </w:pPr>
      <w:r w:rsidRPr="00062B35">
        <w:rPr>
          <w:rFonts w:ascii="Times New Roman" w:hAnsi="Times New Roman" w:cs="Times New Roman"/>
          <w:sz w:val="22"/>
        </w:rPr>
        <w:t xml:space="preserve">Log LF/HF ≥ 0.301, </w:t>
      </w:r>
      <w:r w:rsidRPr="00062B35">
        <w:rPr>
          <w:rFonts w:ascii="Times New Roman" w:eastAsia="游明朝" w:hAnsi="Times New Roman" w:cs="Times New Roman"/>
          <w:sz w:val="22"/>
        </w:rPr>
        <w:t xml:space="preserve">the </w:t>
      </w:r>
      <w:r w:rsidRPr="00062B35">
        <w:rPr>
          <w:rFonts w:ascii="Times New Roman" w:hAnsi="Times New Roman" w:cs="Times New Roman"/>
          <w:sz w:val="22"/>
        </w:rPr>
        <w:t>high log LF/HF group; log LF/HF &lt; 0.301, the normal log LF/HF group.</w:t>
      </w:r>
    </w:p>
    <w:p w14:paraId="247F3A44" w14:textId="77777777" w:rsidR="00A56162" w:rsidRPr="00062B35" w:rsidRDefault="00A56162" w:rsidP="00062880">
      <w:pPr>
        <w:rPr>
          <w:rFonts w:ascii="Times New Roman" w:hAnsi="Times New Roman" w:cs="Times New Roman"/>
          <w:sz w:val="22"/>
        </w:rPr>
      </w:pPr>
      <w:r w:rsidRPr="00062B35">
        <w:rPr>
          <w:rFonts w:ascii="Times New Roman" w:hAnsi="Times New Roman" w:cs="Times New Roman"/>
          <w:sz w:val="22"/>
        </w:rPr>
        <w:t>Abbreviations: LF/HF, low frequency/high frequency</w:t>
      </w:r>
    </w:p>
    <w:bookmarkEnd w:id="0"/>
    <w:p w14:paraId="20BBC7D5" w14:textId="77777777" w:rsidR="00062880" w:rsidRPr="00062B35" w:rsidRDefault="00062880" w:rsidP="00062880">
      <w:pPr>
        <w:widowControl/>
      </w:pPr>
    </w:p>
    <w:p w14:paraId="5EEDF22C" w14:textId="77777777" w:rsidR="00062880" w:rsidRPr="00062B35" w:rsidRDefault="00062880" w:rsidP="0091099F">
      <w:pPr>
        <w:widowControl/>
      </w:pPr>
    </w:p>
    <w:p w14:paraId="697059E0" w14:textId="77777777" w:rsidR="00062880" w:rsidRPr="00062B35" w:rsidRDefault="00062880" w:rsidP="0091099F">
      <w:pPr>
        <w:widowControl/>
      </w:pPr>
    </w:p>
    <w:p w14:paraId="1634C2B1" w14:textId="77777777" w:rsidR="00062880" w:rsidRPr="00062B35" w:rsidRDefault="00062880" w:rsidP="0091099F">
      <w:pPr>
        <w:widowControl/>
      </w:pPr>
    </w:p>
    <w:sectPr w:rsidR="00062880" w:rsidRPr="00062B35" w:rsidSect="003818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0FBE1" w14:textId="77777777" w:rsidR="00C92DAB" w:rsidRDefault="00C92DAB" w:rsidP="0091389B">
      <w:r>
        <w:separator/>
      </w:r>
    </w:p>
  </w:endnote>
  <w:endnote w:type="continuationSeparator" w:id="0">
    <w:p w14:paraId="2D66D115" w14:textId="77777777" w:rsidR="00C92DAB" w:rsidRDefault="00C92DAB" w:rsidP="0091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89EBE" w14:textId="77777777" w:rsidR="00C92DAB" w:rsidRDefault="00C92DAB" w:rsidP="0091389B">
      <w:r>
        <w:separator/>
      </w:r>
    </w:p>
  </w:footnote>
  <w:footnote w:type="continuationSeparator" w:id="0">
    <w:p w14:paraId="2A606054" w14:textId="77777777" w:rsidR="00C92DAB" w:rsidRDefault="00C92DAB" w:rsidP="00913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9F"/>
    <w:rsid w:val="00062880"/>
    <w:rsid w:val="00062B35"/>
    <w:rsid w:val="00071BF2"/>
    <w:rsid w:val="00074A0D"/>
    <w:rsid w:val="000B0171"/>
    <w:rsid w:val="0012792B"/>
    <w:rsid w:val="002829AA"/>
    <w:rsid w:val="00292494"/>
    <w:rsid w:val="002E43B0"/>
    <w:rsid w:val="00381844"/>
    <w:rsid w:val="003E2E0B"/>
    <w:rsid w:val="004C742D"/>
    <w:rsid w:val="00681321"/>
    <w:rsid w:val="006F1A29"/>
    <w:rsid w:val="00862BD3"/>
    <w:rsid w:val="0091099F"/>
    <w:rsid w:val="0091389B"/>
    <w:rsid w:val="009A0F3B"/>
    <w:rsid w:val="00A56162"/>
    <w:rsid w:val="00AC5C8E"/>
    <w:rsid w:val="00B5177F"/>
    <w:rsid w:val="00B72489"/>
    <w:rsid w:val="00B733DE"/>
    <w:rsid w:val="00C5160E"/>
    <w:rsid w:val="00C92DAB"/>
    <w:rsid w:val="00E4193F"/>
    <w:rsid w:val="00EA74F3"/>
    <w:rsid w:val="00EE39D2"/>
    <w:rsid w:val="00F37AC3"/>
    <w:rsid w:val="00FA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9B857E"/>
  <w15:docId w15:val="{D6AADC93-A214-4F2A-B51F-78666AF8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8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8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1389B"/>
  </w:style>
  <w:style w:type="paragraph" w:styleId="a5">
    <w:name w:val="footer"/>
    <w:basedOn w:val="a"/>
    <w:link w:val="a6"/>
    <w:uiPriority w:val="99"/>
    <w:unhideWhenUsed/>
    <w:rsid w:val="009138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1389B"/>
  </w:style>
  <w:style w:type="character" w:styleId="a7">
    <w:name w:val="annotation reference"/>
    <w:basedOn w:val="a0"/>
    <w:uiPriority w:val="99"/>
    <w:semiHidden/>
    <w:unhideWhenUsed/>
    <w:rsid w:val="0068132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68132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68132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8132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81321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681321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681321"/>
    <w:rPr>
      <w:rFonts w:ascii="Tahoma" w:hAnsi="Tahoma" w:cs="Tahoma"/>
      <w:sz w:val="16"/>
      <w:szCs w:val="16"/>
    </w:rPr>
  </w:style>
  <w:style w:type="paragraph" w:styleId="ae">
    <w:name w:val="Revision"/>
    <w:hidden/>
    <w:uiPriority w:val="99"/>
    <w:semiHidden/>
    <w:rsid w:val="009A0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080E4-81EA-4386-ADE6-2E25896C8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Miwa</dc:creator>
  <cp:keywords/>
  <dc:description/>
  <cp:lastModifiedBy>AOKI Miwa</cp:lastModifiedBy>
  <cp:revision>7</cp:revision>
  <cp:lastPrinted>2023-09-20T05:45:00Z</cp:lastPrinted>
  <dcterms:created xsi:type="dcterms:W3CDTF">2023-10-14T06:37:00Z</dcterms:created>
  <dcterms:modified xsi:type="dcterms:W3CDTF">2023-10-15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878a029abea961cf2ac075d8a0c23509a0ccaab168713b37797d141601308</vt:lpwstr>
  </property>
</Properties>
</file>